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>Table S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. Regimes of previous treatment</w:t>
      </w:r>
    </w:p>
    <w:p>
      <w:pPr>
        <w:rPr>
          <w:rFonts w:ascii="Times New Roman" w:hAnsi="Times New Roman" w:eastAsia="宋体" w:cs="Times New Roman"/>
          <w:b/>
          <w:bCs/>
          <w:kern w:val="0"/>
          <w:sz w:val="24"/>
        </w:rPr>
      </w:pPr>
    </w:p>
    <w:tbl>
      <w:tblPr>
        <w:tblStyle w:val="6"/>
        <w:tblW w:w="8522" w:type="dxa"/>
        <w:tblInd w:w="-108" w:type="dxa"/>
        <w:tblBorders>
          <w:top w:val="single" w:color="000000" w:sz="4" w:space="0"/>
          <w:left w:val="none" w:color="000000" w:sz="0" w:space="0"/>
          <w:bottom w:val="single" w:color="000000" w:sz="4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5"/>
        <w:gridCol w:w="4167"/>
      </w:tblGrid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Regimes of previous treatment </w:t>
            </w:r>
          </w:p>
        </w:tc>
        <w:tc>
          <w:tcPr>
            <w:tcW w:w="4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Value (median[IQR])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Steroid treatment</w:t>
            </w:r>
          </w:p>
        </w:tc>
        <w:tc>
          <w:tcPr>
            <w:tcW w:w="41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Highest dosage (mg/d)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 [27.5, 40]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Duration (d)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58 [119.5-987.5]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Immunosuppressive drugs 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 Cyclophosphamid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80" w:firstLineChars="200"/>
              <w:rPr>
                <w:rFonts w:hint="eastAsia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Cumulative dose (g)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4.2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80" w:firstLineChars="200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uratio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 xml:space="preserve"> (d)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70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  <w:t>ethotrexate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 Dosage (mg/w)  </w:t>
            </w: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2.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[10,12.5]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 Duration (d)</w:t>
            </w:r>
          </w:p>
        </w:tc>
        <w:tc>
          <w:tcPr>
            <w:tcW w:w="41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80 [84, 180]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wMDdhYTE3ZDJhMThiYTRiNzRiMDJiNmRmYTM2OTAifQ=="/>
  </w:docVars>
  <w:rsids>
    <w:rsidRoot w:val="65DE3285"/>
    <w:rsid w:val="002B1BA8"/>
    <w:rsid w:val="004043AA"/>
    <w:rsid w:val="00940E02"/>
    <w:rsid w:val="00966732"/>
    <w:rsid w:val="00A25F1F"/>
    <w:rsid w:val="03771E7F"/>
    <w:rsid w:val="17EC4792"/>
    <w:rsid w:val="19C84D8B"/>
    <w:rsid w:val="25AC5561"/>
    <w:rsid w:val="2B0100FD"/>
    <w:rsid w:val="2E862DF3"/>
    <w:rsid w:val="2FA15164"/>
    <w:rsid w:val="38367638"/>
    <w:rsid w:val="39987E7E"/>
    <w:rsid w:val="3FE66F2F"/>
    <w:rsid w:val="44692B43"/>
    <w:rsid w:val="453B6457"/>
    <w:rsid w:val="49667651"/>
    <w:rsid w:val="49E05655"/>
    <w:rsid w:val="4AE12156"/>
    <w:rsid w:val="4CAE37E9"/>
    <w:rsid w:val="53DF5AFD"/>
    <w:rsid w:val="58A924AF"/>
    <w:rsid w:val="5A3B375A"/>
    <w:rsid w:val="5E3D196F"/>
    <w:rsid w:val="6008100A"/>
    <w:rsid w:val="65DE3285"/>
    <w:rsid w:val="689E075E"/>
    <w:rsid w:val="69C52A78"/>
    <w:rsid w:val="71C56D5B"/>
    <w:rsid w:val="754E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_Style 16"/>
    <w:basedOn w:val="4"/>
    <w:qFormat/>
    <w:uiPriority w:val="0"/>
    <w:pPr>
      <w:widowControl w:val="0"/>
      <w:jc w:val="both"/>
    </w:pPr>
    <w:rPr>
      <w:rFonts w:ascii="Calibri" w:hAnsi="Calibri" w:cs="Calibri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5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Organization</Company>
  <Pages>1</Pages>
  <Words>48</Words>
  <Characters>287</Characters>
  <Lines>2</Lines>
  <Paragraphs>1</Paragraphs>
  <TotalTime>0</TotalTime>
  <ScaleCrop>false</ScaleCrop>
  <LinksUpToDate>false</LinksUpToDate>
  <CharactersWithSpaces>3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8:32:00Z</dcterms:created>
  <dc:creator>WPS_1527842917</dc:creator>
  <cp:lastModifiedBy>WPS_1527842917</cp:lastModifiedBy>
  <dcterms:modified xsi:type="dcterms:W3CDTF">2023-08-06T14:46:5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2088E3A7B14226AC98B47AD92AE478_13</vt:lpwstr>
  </property>
</Properties>
</file>